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sz w:val="28"/>
          <w:szCs w:val="28"/>
          <w:lang w:val="en-GB"/>
        </w:rPr>
        <w:t>Supporting Materials and Method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PlainText"/>
        <w:spacing w:lineRule="auto" w:line="480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>Statistical analysis</w:t>
      </w:r>
    </w:p>
    <w:p>
      <w:pPr>
        <w:pStyle w:val="HTMLPreformatted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ctive Caspase 3 (aCaspase3) </w:t>
      </w:r>
      <w:r>
        <w:rPr>
          <w:rFonts w:cs="Times New Roman" w:ascii="Times New Roman" w:hAnsi="Times New Roman"/>
          <w:sz w:val="24"/>
          <w:szCs w:val="24"/>
        </w:rPr>
        <w:t xml:space="preserve">positive cells in Alk6, Noggin, caNotch1 and control GFP electroporated embryos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phosphorylated  Histone 3 (pHistone3) in </w:t>
      </w:r>
      <w:r>
        <w:rPr>
          <w:rFonts w:cs="Times New Roman" w:ascii="Times New Roman" w:hAnsi="Times New Roman"/>
          <w:sz w:val="24"/>
          <w:szCs w:val="24"/>
        </w:rPr>
        <w:t xml:space="preserve">dnMAMLI and GFP-electroporated embryos, were quantified and compar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with the total number of cells, determined by DAPI stained nuclei </w:t>
      </w:r>
      <w:r>
        <w:rPr>
          <w:rFonts w:cs="Times New Roman" w:ascii="Times New Roman" w:hAnsi="Times New Roman"/>
          <w:sz w:val="24"/>
          <w:szCs w:val="24"/>
        </w:rPr>
        <w:t xml:space="preserve">(Boehringer Mannheim). The graphs represent mean number ± SEM as a percentage of total cell number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values were obtained comparing GFP-control with GFP-construct-electroporated embryos. </w:t>
      </w:r>
      <w:r>
        <w:rPr>
          <w:rFonts w:cs="Times New Roman" w:ascii="Times New Roman" w:hAnsi="Times New Roman"/>
          <w:sz w:val="24"/>
          <w:szCs w:val="24"/>
        </w:rPr>
        <w:t>Significance (*) was determined by Student’s t-Test p &lt; 0.05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  <w:lang w:val="sv-SE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Firstline1">
    <w:name w:val="Normal + First line:  1"/>
    <w:basedOn w:val="Normal"/>
    <w:qFormat/>
    <w:pPr/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8:47:00Z</dcterms:created>
  <dc:creator>esther.maier</dc:creator>
  <dc:description/>
  <cp:keywords/>
  <dc:language>en-US</dc:language>
  <cp:lastModifiedBy>Lena Gunhaga</cp:lastModifiedBy>
  <dcterms:modified xsi:type="dcterms:W3CDTF">2011-02-04T07:22:00Z</dcterms:modified>
  <cp:revision>5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